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1 Examples of MFCs used in degrading PAHs</w:t>
      </w:r>
    </w:p>
    <w:tbl>
      <w:tblPr>
        <w:tblStyle w:val="3"/>
        <w:tblW w:w="27062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"/>
        <w:gridCol w:w="1550"/>
        <w:gridCol w:w="1510"/>
        <w:gridCol w:w="1921"/>
        <w:gridCol w:w="3508"/>
        <w:gridCol w:w="3792"/>
        <w:gridCol w:w="3859"/>
        <w:gridCol w:w="1725"/>
        <w:gridCol w:w="1791"/>
        <w:gridCol w:w="2170"/>
        <w:gridCol w:w="2000"/>
        <w:gridCol w:w="240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pe of BES</w:t>
            </w:r>
          </w:p>
        </w:tc>
        <w:tc>
          <w:tcPr>
            <w:tcW w:w="15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Environment/Matrix</w:t>
            </w:r>
          </w:p>
        </w:tc>
        <w:tc>
          <w:tcPr>
            <w:tcW w:w="192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lutant</w:t>
            </w:r>
          </w:p>
        </w:tc>
        <w:tc>
          <w:tcPr>
            <w:tcW w:w="35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art concentration</w:t>
            </w:r>
          </w:p>
        </w:tc>
        <w:tc>
          <w:tcPr>
            <w:tcW w:w="37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moval rate(%)</w:t>
            </w:r>
          </w:p>
        </w:tc>
        <w:tc>
          <w:tcPr>
            <w:tcW w:w="38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PAH remov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,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eriment duration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17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.current density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mA/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21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x.power density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mW/m2)</w:t>
            </w:r>
          </w:p>
        </w:tc>
        <w:tc>
          <w:tcPr>
            <w:tcW w:w="20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e</w:t>
            </w:r>
          </w:p>
        </w:tc>
        <w:tc>
          <w:tcPr>
            <w:tcW w:w="24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5" w:hRule="atLeast"/>
        </w:trPr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ang et al.2020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FC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diment</w:t>
            </w:r>
          </w:p>
        </w:tc>
        <w:tc>
          <w:tcPr>
            <w:tcW w:w="1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PYR</w:t>
            </w:r>
          </w:p>
        </w:tc>
        <w:tc>
          <w:tcPr>
            <w:tcW w:w="3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3(PHE),1.15(PYR)mg/kg</w:t>
            </w:r>
          </w:p>
        </w:tc>
        <w:tc>
          <w:tcPr>
            <w:tcW w:w="3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graphene oxide(GO)-SMFC(69.6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ene(GR)-SMFC(68.2),carbon nanotube(CNT)-SMFC(66.7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:CNT(78.1),GR(73),GO(71.2)</w:t>
            </w:r>
          </w:p>
        </w:tc>
        <w:tc>
          <w:tcPr>
            <w:tcW w:w="3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(GF)-SMFC:42.3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PYR),45.6(PHE)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GR:93400(forward scan),-121800(reverse scan);CNT:67500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forward scan),-85000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reverse scan)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-SMFC,0.98±0.14kJ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O-SMFC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±0.04kJ;CNT-SMFC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±0.06kJ;GF-SMFC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±0.07kJ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,GO,CNT,GF</w:t>
            </w:r>
          </w:p>
        </w:tc>
        <w:tc>
          <w:tcPr>
            <w:tcW w:w="2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F coat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ith Pt/C catalys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arma et al.20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 mL dual chamber MFC,PEM:Nafion</w:t>
            </w:r>
            <w:r>
              <w:rPr>
                <w:rStyle w:val="6"/>
                <w:rFonts w:eastAsia="宋体"/>
                <w:sz w:val="18"/>
                <w:szCs w:val="18"/>
              </w:rPr>
              <w:t>TM</w:t>
            </w:r>
            <w:r>
              <w:rPr>
                <w:rStyle w:val="7"/>
                <w:rFonts w:eastAsia="宋体"/>
                <w:sz w:val="18"/>
                <w:szCs w:val="18"/>
              </w:rPr>
              <w:t xml:space="preserve"> 117 membra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urry brush coated on carbon clo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and 20mg/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arly 100,validated by FTI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e without PAH loa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0(2mg/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sz w:val="18"/>
                <w:szCs w:val="18"/>
              </w:rPr>
              <w:t>250(20mg/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(2mg/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sz w:val="18"/>
                <w:szCs w:val="18"/>
              </w:rPr>
              <w:t>19.2(20mg/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arbon cloth anod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ded with PA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t/C-coated carbon cloth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ou et al. 20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 mL single-chamber 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thetic medi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PYR,NAP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mg/L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89.2(PHE),51.4(PYR) in NAP-PHE(1:2) an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P-PYR(1:4),respectively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NAP:42.9(PHE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0%(PYR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(domestication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 h(degradation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71±0.004(PHE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41±0.0012(PYR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73±0.001(NAP-PHE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86±0.0044(NAP-PYR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46±0.007(PHE-PYR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V/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clot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ir-cathode,carbon cloth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aded with Pt/C catalys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9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priority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9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ith chicken manure(CB):68(total PAHs),74(PHE),60(ANT),79(FLU),68(PYR),67(BaA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(CHR),54(BbF),50(BkF),73(BaP),50(IcdP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(DBah),28.6(BghiP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PAHs:39,PHE:42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U:43,PYR:26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:30,BBF:9,BKF:25,BAP:45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wood sawdust,WB);total PAHs:39,PHE:30,FLU:59,PYR:50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:33,BbF:18,BkF:25,BaP:9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wheat straw,SB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3.7±4.4mV(no biochar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2 C(W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e-layer 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lling air-cathod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(activated carbon catalyst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layer,carbon black gas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iffusion layer,steel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tainless mesh current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llector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9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0-mL traditional “H” two-cell 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es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esel hydrocarbon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6 g/L diesel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% diesel during 8 d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E2 stra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0 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4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cloth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6cm×7cm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cloth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6cm×7cm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u et al. 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nt-driven 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PY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(PHE),1.29(PYR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98(PHE),57.02(PYR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nt without anode column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 47.7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YR 43.1;anod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ithout plant/column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 42.9,PYR 41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0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eparated sand-fill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ode(graphite felt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lum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raphite felt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athode coat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ith Pt catalys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u et al. 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,PHE,PY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9(ANT),331(PHE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(PYR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62(ANT),32.48(PHE),26.24(PYR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(GF) anode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95(ANT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.14(PHE),</w:t>
            </w:r>
          </w:p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62(PYR);GF+Fe</w:t>
            </w:r>
            <w:r>
              <w:rPr>
                <w:rStyle w:val="8"/>
                <w:rFonts w:eastAsia="宋体"/>
                <w:sz w:val="18"/>
                <w:szCs w:val="18"/>
              </w:rPr>
              <w:t>3</w:t>
            </w:r>
            <w:r>
              <w:rPr>
                <w:rStyle w:val="7"/>
                <w:rFonts w:eastAsia="宋体"/>
                <w:sz w:val="18"/>
                <w:szCs w:val="18"/>
              </w:rPr>
              <w:t>O</w:t>
            </w:r>
            <w:r>
              <w:rPr>
                <w:rStyle w:val="8"/>
                <w:rFonts w:eastAsia="宋体"/>
                <w:sz w:val="18"/>
                <w:szCs w:val="18"/>
              </w:rPr>
              <w:t>4</w:t>
            </w:r>
            <w:r>
              <w:rPr>
                <w:rStyle w:val="7"/>
                <w:rFonts w:eastAsia="宋体"/>
                <w:sz w:val="18"/>
                <w:szCs w:val="18"/>
              </w:rPr>
              <w:t>:</w:t>
            </w:r>
          </w:p>
          <w:p>
            <w:pPr>
              <w:widowControl/>
              <w:jc w:val="left"/>
              <w:textAlignment w:val="center"/>
              <w:rPr>
                <w:rStyle w:val="7"/>
                <w:rFonts w:eastAsia="宋体"/>
                <w:sz w:val="18"/>
                <w:szCs w:val="18"/>
              </w:rPr>
            </w:pPr>
            <w:r>
              <w:rPr>
                <w:rStyle w:val="7"/>
                <w:rFonts w:eastAsia="宋体"/>
                <w:sz w:val="18"/>
                <w:szCs w:val="18"/>
              </w:rPr>
              <w:t>31.56(ANT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eastAsia="宋体"/>
                <w:sz w:val="18"/>
                <w:szCs w:val="18"/>
              </w:rPr>
              <w:t>28.53(PHE),23.28(PYR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6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.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+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ntonite-F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 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o et al. 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gle-chamber plant-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PY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0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mmol/kg β-cyclodextrin:54.2(PHE),48.4(PYR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mmol/kg Tween 80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5(PHE),41.4(PYR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4.9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rmizakis et al. 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oundwat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P,methyl NAP;aromatic C12-C16,C16-C21,C21-C3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PH 1546mg/L(aromatic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12-C16:131.55,C16-C21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21,C21-C35:8.6mg/L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e with granular activated carbon:C12-C16,99.49;C16-C21,99.86;C21-C35,97.08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e with glass beads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12-C16,46.12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16-C21,62.63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21-C35,94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0n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chambe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orous graphit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e plat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 2019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bular 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-59(saturated sandy soil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-45(clay soil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fel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arbon cloth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ir cathode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 2019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structed wetland-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ypha orientalis wetland,synthetic municipal wastewat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AN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7(PHE),0.17(ANT)mg/L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thetic wastewate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:95.3±0.9(CFF-nZVI);ANT:96.5±1.5(CFF-nZVI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:88.4±2.9(FN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6±1.6(FN-nZVI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6±1.6(CFF);ANT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5±1.2(FN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2±1.0(FN-nZVI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8±1.5(CFF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3(CFF-nZVI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(CFF-nZV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N,FN+nZVI,CFF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FF+nZVI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imilar to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responding an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u et al.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,PH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mg/kg dry sedimen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79.4,PHE:88.2(MFC+macrophyte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29.1,PHE:35.4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no MFC and plant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hree pieces of modified polyacrylonitrile-bas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 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o et al. 2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lindric 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ver 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PYR,CHR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l stimulation:87(PHE),70(PYR),65(CHR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methanol stimulation:37-55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anode district sediment),28-50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non-electrode district sediment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 m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nected 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priority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(PHE),1.9(FLU),1.6(PYR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(CHR),1(BbF),0.9(BkF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(lecithos,SDS,CTAB,β-cyclodextrin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5-60 removal(without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cithos,SDS,CTAB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β-cyclodextrin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.8±0.1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lecithos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cumulated charge 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utput 5846 C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lecitho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ne-layer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mdan et al.20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ine 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ine 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P,2-methyl NAP,PHE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:20mg/kg dry sedimen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:93.83±1.68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37±3.24(open circuit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7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fiber brushe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fiber brush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u et al.20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ed MFC,electrodes spaced at 4 c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3±6.4(ANT),94.1±2.4(PHE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5±1.7(PYR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2±2.7(ANT),42.6±1.9(PHE),27.0±2.1(PYR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pen MFC:20.8±1.1(ANT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3±1.2(PHE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7±0.9(PYR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vated CF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vated CFF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an et al. 20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P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mg/kg dry sediments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(natural attenuation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±0.08m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average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graphite felt cylinder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6.4×8×0.5cm</w:t>
            </w:r>
            <w:r>
              <w:rPr>
                <w:rStyle w:val="6"/>
                <w:rFonts w:eastAsia="宋体"/>
                <w:sz w:val="18"/>
                <w:szCs w:val="18"/>
              </w:rPr>
              <w:t>3</w:t>
            </w:r>
            <w:r>
              <w:rPr>
                <w:rStyle w:val="7"/>
                <w:rFonts w:eastAsia="宋体"/>
                <w:sz w:val="18"/>
                <w:szCs w:val="18"/>
              </w:rPr>
              <w:t>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und graphite fel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9.5×0.5cm</w:t>
            </w:r>
            <w:r>
              <w:rPr>
                <w:rStyle w:val="6"/>
                <w:rFonts w:eastAsia="宋体"/>
                <w:sz w:val="18"/>
                <w:szCs w:val="18"/>
              </w:rPr>
              <w:t>2</w:t>
            </w:r>
            <w:r>
              <w:rPr>
                <w:rStyle w:val="7"/>
                <w:rFonts w:eastAsia="宋体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 2017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thetic wastewat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bF,BkF,BaP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(BbF),12.5(BkF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5(BaP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(sediment close to anode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(away from anode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±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arbon mesh with honeycomb-structur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port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olling activat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 2017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ver 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P,BkF&gt;12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(BaP),50(BkF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P:37.4(S Control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8(W Control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kF:28(S Control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8(W Control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D anode (Tri-DSA) with honeycomb structure of carbon cloth+supporting skelet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ating air 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6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ine 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,n-alkanes,16 priority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3.49(PHE),282.32(ANT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9.13(FLU),945.06(PYR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6.12(BaA),1112.94(CHR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1.74(BbF),101.96(BkF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8.36(BaP),119.43(IcdP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.41(DBah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5.58(BghiP)mg/k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78;ANT,73;FLU,48;PYR,30;BaA,42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,12;BbF,20;BkF,34;BaP,28;IcdP,30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ah,21;BghiP,4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6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ine-alkali 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,n-alkanes,16 priority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84mg/kg(PAHs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,83;ANT,90;FLU,94;PYR,90;BaA,86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,85;BbF,89;BkF,88;BaP,84;IcdP,83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ah,85;BghiP,8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 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6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priority PAHs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 n-alkane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42±7.476mg/k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PAHs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(16 PAHs),PHE:41,ANT:66,FLU:45,PYR:43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A:52,CHR:36,BbF:30,BkF:31,BaP:41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cdP:40,DBah:35,BghiP:34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r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d 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,n-alkanes,16 priority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e as Li et al. 2016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(16 PAHs),ACE:91,DBah/BghiP:22.5±1.5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/g soi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6×10</w:t>
            </w:r>
            <w:r>
              <w:rPr>
                <w:rStyle w:val="6"/>
                <w:rFonts w:eastAsia="宋体"/>
                <w:sz w:val="18"/>
                <w:szCs w:val="18"/>
              </w:rPr>
              <w:t>-4</w:t>
            </w:r>
            <w:r>
              <w:rPr>
                <w:rStyle w:val="7"/>
                <w:rFonts w:eastAsia="宋体"/>
                <w:sz w:val="18"/>
                <w:szCs w:val="18"/>
              </w:rPr>
              <w:t>/g soi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ng et al.2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,16 priority PAHs,C8-C40 n-alkane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00 mg/kg dry soil,PHE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U,PYR,CHR,BbF &gt; 300 ng/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(horizontal anodes,HA);24.6(PHE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(FLU),8.5(PYR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(CHR),9.4(BbF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3(vertical anodes,VA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(open circuit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 max.0.282V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 max.0.285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etone-clean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ir-cathode:stainless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teel mesh with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alyst layer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(activated carbon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n soil side an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as diffusion layer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n air si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an et al.20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di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,BaP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mg/kg dry sediment (BaP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 mg/kg dry sediment(PYR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87.18 ± 5.62(macrophyte+SMFC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P:76.40 ± 6.9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27.03±4.06(control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P:14.29±9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00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-65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aphite fel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ine soi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8-C40 n-alkanes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PAHs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53 mg/kg(total PAHs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9 mg/kg(n-alkanes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(PAHs),PHE:40,ANT:34,FLU:45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28,BaA:44,CHR:7,BbF:19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kF:45,BaP:30,IcdP:2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ctivated carb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201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FC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line soil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Hs,16 priority PAHs(PHE,CHR,PYR representing 75%)</w:t>
            </w:r>
          </w:p>
        </w:tc>
        <w:tc>
          <w:tcPr>
            <w:tcW w:w="35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-0.8 mg/kg soil</w:t>
            </w: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2(TPH),PHE:55,ANT:50,FLU:54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:40,BaA:50,CHR:33,BaP:62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Bah:33,BghiP:50</w:t>
            </w:r>
          </w:p>
        </w:tc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(open circuit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n mesh</w:t>
            </w: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carbon mesh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ir-cathode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cs="Times New Roman"/>
        </w:rPr>
        <w:t>Current (I) = U/R, where U is the voltage difference between anode and cathode, and R is the external circuit resistance used in experiments. Power (P) = UI. Both I and P are normalized by the anode surface area. Two rings PAH: NAP, naphthalene; Three rings: ACE, acenaphthylene; PHE, phenanthrene; ANT, anthracene; Four rings: PYR, pyrene; FLU, fluoranthene; CHR, chrysene; BaA, benzo(a)anthracene; Five rings: BaP, benzo(a)pyrene; BbF, benzo(b)fluoranthene; BkF, benzo(k)fluoranthene; DBah, dibenzo(a,h)anthracene; Six rings: BghiP, benzo(g,h,i)perylene; IcdP, indeno(1,2,3-cd)pyrene. TPH, total petroleum hydrocarbon. NR, not reported. CFF, carbon fiber felt. nZVI, nano zero valent iron. FN, foamed nickel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2 Examples of microbial communities involved in PAH removal of MFCs</w:t>
      </w:r>
    </w:p>
    <w:tbl>
      <w:tblPr>
        <w:tblStyle w:val="3"/>
        <w:tblW w:w="21625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"/>
        <w:gridCol w:w="2265"/>
        <w:gridCol w:w="3949"/>
        <w:gridCol w:w="3358"/>
        <w:gridCol w:w="2725"/>
        <w:gridCol w:w="5331"/>
        <w:gridCol w:w="3167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2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o.of taxa in anod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ofilm/soil/sediment</w:t>
            </w:r>
          </w:p>
        </w:tc>
        <w:tc>
          <w:tcPr>
            <w:tcW w:w="39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minant taxonomic 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relative abundance, %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in anode biofilm/soil/sediment</w:t>
            </w:r>
          </w:p>
        </w:tc>
        <w:tc>
          <w:tcPr>
            <w:tcW w:w="33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xonomy:Kingdom/Phylum/Class</w:t>
            </w:r>
          </w:p>
        </w:tc>
        <w:tc>
          <w:tcPr>
            <w:tcW w:w="27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xonomy:Order/Family/Genus</w:t>
            </w:r>
          </w:p>
        </w:tc>
        <w:tc>
          <w:tcPr>
            <w:tcW w:w="53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utative function</w:t>
            </w:r>
          </w:p>
        </w:tc>
        <w:tc>
          <w:tcPr>
            <w:tcW w:w="316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ecreased taxa in electrod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trict/soil/sedimen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ang et al.2020</w:t>
            </w:r>
          </w:p>
        </w:tc>
        <w:tc>
          <w:tcPr>
            <w:tcW w:w="2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ique OTU:219(GF),1012(GR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6(GO),253(CNT)</w:t>
            </w:r>
          </w:p>
        </w:tc>
        <w:tc>
          <w:tcPr>
            <w:tcW w:w="3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Pseudomonas,Thauera,Diaphorobacter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bacter,2Tumebacillus</w:t>
            </w:r>
          </w:p>
        </w:tc>
        <w:tc>
          <w:tcPr>
            <w:tcW w:w="3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Proteobacteria,2Firmicutes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iobacillu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EP-SRB1 and Desulfobulb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lfur cycling,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(29.05),Chloroflexi(13.89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idobacteria(6.4),Actinobacteria(5.96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oidetes(4.66),Planctomycetes(4.48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rmicutes(4.1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/GO:Betaproteobacteria(15.7-16.9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proteobacteria(13-13.9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lineae(9.9-13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mmaproteobacteria(7.3-12.8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F/CNT:Betaproteobacteria(21.9-22.2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proteobacteria(14.1-15.2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mmaproteobacteria(11.2-11.3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lineae(8.8-10.4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arma et al.20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lston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urkhold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irochaetaceae,methanogens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(Methanobacterium,Methanosaeta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Pseud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similate and adsorb phenanthrene, produce biosurfactants, and modify cell surface hydrophobicity for better attachment to hydrocarbons;generating phenazines, pycocyanins,and biofilms for EE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izob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oting gene expression of hydrocarbon-metabolizing enzymes such as alkan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auer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Zoogloe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nooxygenase and naphthalene dioxygenase,production of siderophores, phytochelatins, amino acids, and other organic acid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omatic hydrocarbon degrad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ou et al. 20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P-PYR:242 OTU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line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Chloroflexi;Class:Anaeroline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gradation of benzene and hydrocarbon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seiflex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Chloroflexi;Family:Roseiflexace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ylophil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;Order:Nitrosomonadales;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ethylophi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itinophag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;Class:Chitinophag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e NAP, PHE, and PYR as carbon sourc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rmizakis et al. 20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 phyla,143 families,209 genera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Bacteroidetes,Firmicut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uedomonad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Pseudomonad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er;utilize electron shuttles to transfer electrons to anod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cycl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Rhodocycl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arbon degrad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amonad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arbon degrad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ulobacter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(III) reducer,electron transfer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hanced anaerobic oxidation of organic contaminan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rkholderi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(III) reducer,electron transfer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hanced anaerobic oxidation of organic contaminan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monad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Sphingomonad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(III) reducer,electron transfer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hanced anaerobic oxidation of organic contaminan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Sphing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(III) reducer,electron transfer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hanced anaerobic oxidation of organic contaminant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9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ia OTUs 3662(WB),4019(no biochar);archaea OTUs 1224(SB),1623(CB),980(WB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7(no biochar)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otalea(with CB/S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;Order:Micrococc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Cellul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aumarchaeota,Proteobacteri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rrucomicrobia(with biochar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atitalea(W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;Order:Desulfobacter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Desulf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RB;electroactiv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mmatimonadetes,Acidobacteria,Nitrospirae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Firmicutes,Bacteroidetes(WB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ospirillum(W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;Order:Rhodospirillales;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odospir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activ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coccus(CB/S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flexi(W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activ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iliruptor(SB/W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obacteria,Thermomicrobia(with biochar)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idobacteria,Nitrospirae,Firmicutes(CB/S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lucidibaca,Pseudomonas,Alcanivorax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tererythrobacter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ohydromonas,Methanolobus(biochar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ycobacterium(biochar)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yco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microbia,Methanosarcina,unidentified Halobacteriaceae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tronococcus(CB/W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unidentified Anaerolineaceae(biochar)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Chloroflexi;Class:Anaeroline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Anaeroline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tronorubrum,Halogranum(C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hodococcus(biochar)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lobaculum(S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ethanoculleus(biochar) 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chaea;Phylum:Euryarchaeota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Methanomicrob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ethanomicrob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iliruptor(C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itrilirupto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rgenia(C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;Order:Micrococc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ogorie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lobacteria(S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chaea;Phylum:Euryarchaeota;Class:Hal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Halo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u et al. 20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97 common OTUs;unique OTUs: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3(with plant/anode column)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1(with plant/no column),155(with column/no plant),159(no plant/column),66(initial sediment)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Chloroflexi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utell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Rhodobacterales;Family:Rhod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chemically activ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obulb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Desulfobulb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lectrochemically active;organic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taminant bio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line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Chloroflexi;Class:Anaeroline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Family:Anaerolineaceae 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bacteriia,Bacteroidetes_vadinHA17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EP-SRB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 2019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(bioanode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lectrochemically active;anaerobic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gradation of aromatic hydrocarb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vibacu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odob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utilize oxygen diffused from air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hode,protect anaerobic bacteri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Pseud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tracellular electron transfer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arbon convers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oidetes(in sandy soil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flexi(clay soil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anaerobacterium,Caloribacterium(bioanode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electron transfer to the anod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proteobacteria(clay soil,biofilm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tilize degradation intermediat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er electrons to electrod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myxobacter(bioanode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yxococc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tilize degradation intermediat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er electrons to electrod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lmatospirillum(bioanode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Rhodospirill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odospir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tilize degradation intermediat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fer electrons to electrod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utilize oxygen diffused from air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hode,protect anaerobic bacteri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ospiril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Rhodospirill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odospir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utilize oxygen diffused from air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hode,protect anaerobic bacteria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urkhold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Alcaligen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rdetell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urkhold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Alcaligen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urkhold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urkhold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Corynebact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Coryne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cobacter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Corynebact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yco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cardioid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Propionibact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oi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Xanthomonad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Xanth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erobic hydro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Wang et al. 2019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Us 1675 - 2858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Bacilli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ac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AH degradation;oxidation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d reduction of nZVI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Spirochaetes(with nZVI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ludi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acteroide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 Paludi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AH degradation;remove refractory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ganic compounds anaerobically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avobacteriia(nZVI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cn.bing.com/search?q=Deltaproteobacteria+wikipedia&amp;FORM=LFACTRE" \o "https://cn.bing.com/search?q=Deltaproteobacteria+wikipedia&amp;FORM=LFACTRE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Class:Deltaproteobacteria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mily:Desulfovibrion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AH degradation;oxidation an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duction of nZVI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cn.bing.com/search?q=Bacilli+wikipedia&amp;FORM=LFACTRE" \o "https://cn.bing.com/search?q=Bacilli+wikipedia&amp;FORM=LFACTRE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Class:Bacilli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mily:Streptococc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AH degradation;remov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efractory organic compounds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aerobically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cn.bing.com/search?q=Gammaproteobacteria+wikipedia&amp;FORM=LFACTRE" \o "https://cn.bing.com/search?q=Gammaproteobacteria+wikipedia&amp;FORM=LFACTRE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t>Class:Gammaproteobacteria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mily:Pseud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1Firmicutes,2Bacteroidetes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Actinobacteria(with nZVI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1Bacilli,2Bacteroidia,3Actinobacteri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Deltaproteobacteria(with nZVI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u et al.20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Firmicutes,2Proteobacteria,3Nitrospirae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Chloroflexi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Bacteroidetes,6Actin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Betaproteobacteria,Gammaproteobacteria;4Anaerolineae;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Nitrospira;5Bacteroid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Kocuria,Mycobacterium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bacterium,Candidatus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regula,Methanoline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sae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illi,Clostrid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illu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aceae sp.,Desulfobulbus,Desulfovibrio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,sulfate-reducing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microb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chaea;Phylum:Euryarchaeot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llionella,Dechlor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monas,Nevsk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;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homicrobium,Rhodoplan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u et al. 20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rm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Xanthomonad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Xanth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wer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1-B045,Iam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iphi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;Class:Bactero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acteroid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Dysgona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wer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cardioid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Propionibacter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oi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wer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Xanthomonad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Xanth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wer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wer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bacterial phyla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Firmicutes,Bacteroidetes(with SDS/β-cyclodextrin),Actinobacteria/Acidobacteria(lecithos)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flexi/Planctomycetes(lecithos/β-cyclodextrin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tablish an electro-metabolic network of microbe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SDS/β-cyclodextrin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a(with SDS/β-cyclodextrin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SDS/CTAB/glyceryl monostearate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oid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nctomyces(SDS/CTA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um(with lecithos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icity generation;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quimonas,Xanthomonadales(CTAB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illus(with SDS/β-cyclodextrin/CTA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Bacilli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ac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s and degrader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hnospiraceae,Propionispora(glyceryl monostearate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ales,Pseudomonas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trophomonas(with SDS/CTA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s and degrader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lucidibaca,Pseudomonas,</w:t>
            </w: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bium(lecithos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iphilum(with SDS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;Class:Bacteroidet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acteroid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trophomonas(β-cyclodextrin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chnospiraceae(with CTAB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Clostridi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lucidibaca,Pseudomonas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ylobacillus(β-cyclodextrin)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Zhao et al. 20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 metallireducen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active degrad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classified Rhodocyclaceae,Smithell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obulb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Desulfobulb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active degrad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8"/>
                <w:szCs w:val="18"/>
              </w:rPr>
              <w:t>Family:Moraxe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Nitrospirae;Class:Nitrospir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itrospi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C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cultured Coriobacteriace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;Class:Coriobacteri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Coriobacteri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mdan et al.20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9 OTUs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alkali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electrogenic;utilize iron(III) as terminal electron acceptor(TEA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ur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lfur reducing;oxidize acetate and other multi-carbon organic substrate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reptomyc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monas,Hoflea,Mesorhizob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e reduc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oclastic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nocard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rrent produc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2017b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taproteobacteria 12.26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 4.94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lectron transfer 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avobacteria and Bacteroid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icity gener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 et al. 2017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flexi, Firmicute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gradation of hydrocarbon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Bacteroidet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 psychrophil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xoelectrogenic 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M7,Actinobacteri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mmatimonadetes,SR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ngiline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Chloroflexi;Class:Anaeroline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Anaeroline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rment carbohydrate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ngia,Arenimonas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quabacterium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htaekwangi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urrent production,carbohydrates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p7,Aquicella,Thermomona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an et al. 20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irmicutes,Proteobacteria,Actinobacteria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teroidetes,Nitrospira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saeta,Candidatus methanoregula,Methanosarcin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cillu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Bacilli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aci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ic electron transfer;carbon-cycling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organic remedi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Pseud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;carbon-cycling,organic remediation;aromatics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odic electron transfer;carbon-cycling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organic remedi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obacc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Syntrophobacteral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Syntroph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carbon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rkholderi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urkhold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;carbon-cycling,organic remedi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 metallireducens GS-15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;anaerobic degradation of aromatic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line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chaea;Phylum:Euryarchaeota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e:Methanomicrob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Methanomicrobi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anoge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chloromonas aromatica RCB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Azonex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aerobic degradation of aromatic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drocarbon and benzen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ewanell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Shewanell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myx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yxococc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Rhod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cherichia sp.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Entero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degradation of aromatic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monas wittichii RW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Sphing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degradation of aromatic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aromonas naphthalenivorans CJ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Coma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degradation of aromatic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sulfovibrio desulfuricans G20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Desulfovibrion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degradation of aromatics;electron transfer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oarcus sp.EbN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Be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Zoogloe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robic degradation of aromatics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hodococcus sp.RHA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Nocard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hingomonas sp.AC3,Sphingomonas sp.A4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Alph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Sphing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ing-hydroxylating dioxygenase,larg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unit of PAH-dioxygenas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cobacterium vanbaalenii PYR-1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tin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Mycobacteri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ing-hydroxylating dioxygenase,large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unit of PAH-dioxygenas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u et al.20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Delt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Ge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geni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crobacteriaceae,Epilithonimonas,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exibacte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obacteria,WS6,Firmicutes,BVA59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geni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iphi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 Bacteroide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geni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rmincola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Firmicutes;Class:Clostrid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Clostridi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Peptococc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ctrogenic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iphi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Bacteroidetes;Class:Bacteroidete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acteroid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Xanth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H degradation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ylacidiphilum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Verrucomicrobia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Methylacidiphila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Methylacidiphilales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ermomona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Xanthomonad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Xanthomonad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yobacte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lum:Acidobacteri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Bryobacterales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:Bryobacteraceae</w:t>
            </w:r>
          </w:p>
        </w:tc>
        <w:tc>
          <w:tcPr>
            <w:tcW w:w="5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vskiaceae</w:t>
            </w:r>
          </w:p>
        </w:tc>
        <w:tc>
          <w:tcPr>
            <w:tcW w:w="3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ass:Gammaproteobacteria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der:Nevskiales</w:t>
            </w:r>
          </w:p>
        </w:tc>
        <w:tc>
          <w:tcPr>
            <w:tcW w:w="5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iochar amendment: CB, chicken manure; SB, wheat straw; WB, wood sawdust. GF, graphite felt; GR, graphene; CNT, carbon nanotube. nZVI, nano zero valent iron; NR, not reported.</w:t>
      </w:r>
    </w:p>
    <w:p>
      <w:pPr>
        <w:spacing w:line="360" w:lineRule="auto"/>
      </w:pPr>
    </w:p>
    <w:sectPr>
      <w:pgSz w:w="16838" w:h="11906" w:orient="landscape"/>
      <w:pgMar w:top="1134" w:right="1134" w:bottom="1134" w:left="1134" w:header="851" w:footer="992" w:gutter="0"/>
      <w:paperSrc/>
      <w:cols w:space="0" w:num="1"/>
      <w:rtlGutter w:val="0"/>
      <w:docGrid w:type="lines" w:linePitch="32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A871E5"/>
    <w:rsid w:val="02A871E5"/>
    <w:rsid w:val="2D7D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12:07:00Z</dcterms:created>
  <dc:creator>Administrator</dc:creator>
  <cp:lastModifiedBy>Administrator</cp:lastModifiedBy>
  <dcterms:modified xsi:type="dcterms:W3CDTF">2020-10-13T12:1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